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773D7" w14:textId="77777777" w:rsidR="0060363C" w:rsidRDefault="0060363C" w:rsidP="006036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ppendix</w:t>
      </w:r>
    </w:p>
    <w:p w14:paraId="4DD3F471" w14:textId="77777777" w:rsidR="0060363C" w:rsidRPr="006E1C27" w:rsidRDefault="0060363C" w:rsidP="0060363C">
      <w:pPr>
        <w:rPr>
          <w:rFonts w:ascii="Times New Roman" w:hAnsi="Times New Roman" w:cs="Times New Roman"/>
          <w:b/>
        </w:rPr>
      </w:pPr>
      <w:proofErr w:type="spellStart"/>
      <w:r w:rsidRPr="006E1C27">
        <w:rPr>
          <w:rFonts w:ascii="Times New Roman" w:hAnsi="Times New Roman" w:cs="Times New Roman"/>
          <w:b/>
        </w:rPr>
        <w:t>eTable</w:t>
      </w:r>
      <w:proofErr w:type="spellEnd"/>
      <w:r w:rsidRPr="006E1C27">
        <w:rPr>
          <w:rFonts w:ascii="Times New Roman" w:hAnsi="Times New Roman" w:cs="Times New Roman"/>
          <w:b/>
        </w:rPr>
        <w:t xml:space="preserve"> 1. Participant characteristics by reported app use among the intervention group (n=81)</w:t>
      </w:r>
    </w:p>
    <w:tbl>
      <w:tblPr>
        <w:tblW w:w="9329" w:type="dxa"/>
        <w:tblLook w:val="04A0" w:firstRow="1" w:lastRow="0" w:firstColumn="1" w:lastColumn="0" w:noHBand="0" w:noVBand="1"/>
      </w:tblPr>
      <w:tblGrid>
        <w:gridCol w:w="4383"/>
        <w:gridCol w:w="1306"/>
        <w:gridCol w:w="2070"/>
        <w:gridCol w:w="1570"/>
      </w:tblGrid>
      <w:tr w:rsidR="0060363C" w:rsidRPr="00310FD1" w14:paraId="3EAA82BE" w14:textId="77777777" w:rsidTr="00CB55B5">
        <w:trPr>
          <w:trHeight w:val="144"/>
        </w:trPr>
        <w:tc>
          <w:tcPr>
            <w:tcW w:w="4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7E1F" w14:textId="77777777" w:rsidR="0060363C" w:rsidRPr="00310FD1" w:rsidRDefault="0060363C" w:rsidP="00C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45AC2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10FD1">
              <w:rPr>
                <w:rFonts w:ascii="Times New Roman" w:eastAsia="Times New Roman" w:hAnsi="Times New Roman" w:cs="Times New Roman"/>
                <w:b/>
                <w:color w:val="000000"/>
              </w:rPr>
              <w:t>Patients, No. (Row %)</w:t>
            </w:r>
          </w:p>
        </w:tc>
      </w:tr>
      <w:tr w:rsidR="0060363C" w:rsidRPr="00310FD1" w14:paraId="495F1577" w14:textId="77777777" w:rsidTr="00CB55B5">
        <w:trPr>
          <w:trHeight w:val="144"/>
        </w:trPr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68AB1" w14:textId="77777777" w:rsidR="0060363C" w:rsidRPr="00310FD1" w:rsidRDefault="0060363C" w:rsidP="00CB5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0F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36FB5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0F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er used (n=6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15090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0F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ever used </w:t>
            </w:r>
          </w:p>
          <w:p w14:paraId="72BC8E09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0F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 w:rsidRPr="00310F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1D46C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0F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 w:rsidRPr="00C44E3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1</w:t>
            </w:r>
          </w:p>
        </w:tc>
      </w:tr>
      <w:tr w:rsidR="0060363C" w:rsidRPr="00310FD1" w14:paraId="7A9C491D" w14:textId="77777777" w:rsidTr="00CB55B5">
        <w:trPr>
          <w:trHeight w:val="144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5517" w14:textId="77777777" w:rsidR="0060363C" w:rsidRPr="00310FD1" w:rsidRDefault="0060363C" w:rsidP="00C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715D">
              <w:rPr>
                <w:rFonts w:ascii="Times New Roman" w:eastAsia="Times New Roman" w:hAnsi="Times New Roman" w:cs="Times New Roman"/>
                <w:color w:val="000000"/>
              </w:rPr>
              <w:t>Age, 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  <w:r w:rsidRPr="00310FD1">
              <w:rPr>
                <w:rFonts w:ascii="Times New Roman" w:eastAsia="Times New Roman" w:hAnsi="Times New Roman" w:cs="Times New Roman"/>
                <w:color w:val="000000"/>
              </w:rPr>
              <w:t xml:space="preserve"> Mean (STD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2B8B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55.0 (13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6BAF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59.0 (11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D98A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60363C" w:rsidRPr="00310FD1" w14:paraId="3013F185" w14:textId="77777777" w:rsidTr="00CB55B5">
        <w:trPr>
          <w:trHeight w:val="144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D066" w14:textId="77777777" w:rsidR="0060363C" w:rsidRPr="00310FD1" w:rsidRDefault="0060363C" w:rsidP="00C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eastAsia="Times New Roman" w:hAnsi="Times New Roman" w:cs="Times New Roman"/>
                <w:color w:val="000000"/>
              </w:rPr>
              <w:t>Gender: Femal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C46E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41 (77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6E9A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12 (22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DE17" w14:textId="77777777" w:rsidR="0060363C" w:rsidRPr="00310FD1" w:rsidRDefault="0060363C" w:rsidP="00CB55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60363C" w:rsidRPr="00310FD1" w14:paraId="4A138B23" w14:textId="77777777" w:rsidTr="00CB55B5">
        <w:trPr>
          <w:trHeight w:val="144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5B01" w14:textId="77777777" w:rsidR="0060363C" w:rsidRPr="00310FD1" w:rsidRDefault="0060363C" w:rsidP="00C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eastAsia="Times New Roman" w:hAnsi="Times New Roman" w:cs="Times New Roman"/>
                <w:color w:val="000000"/>
              </w:rPr>
              <w:t xml:space="preserve">Race: Black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E71E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24 (8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34C1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6 (20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9533" w14:textId="77777777" w:rsidR="0060363C" w:rsidRPr="00310FD1" w:rsidRDefault="0060363C" w:rsidP="00CB55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60363C" w:rsidRPr="00310FD1" w14:paraId="1CDF602F" w14:textId="77777777" w:rsidTr="00CB55B5">
        <w:trPr>
          <w:trHeight w:val="144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8DBC" w14:textId="77777777" w:rsidR="0060363C" w:rsidRPr="00310FD1" w:rsidRDefault="0060363C" w:rsidP="00CB55B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eastAsia="Times New Roman" w:hAnsi="Times New Roman" w:cs="Times New Roman"/>
                <w:color w:val="000000"/>
              </w:rPr>
              <w:t xml:space="preserve">  Whit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6532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34 (70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31C3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14 (29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F6AE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0363C" w:rsidRPr="00310FD1" w14:paraId="2A4E8707" w14:textId="77777777" w:rsidTr="00CB55B5">
        <w:trPr>
          <w:trHeight w:val="80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9F00" w14:textId="77777777" w:rsidR="0060363C" w:rsidRPr="00310FD1" w:rsidRDefault="0060363C" w:rsidP="00C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eastAsia="Times New Roman" w:hAnsi="Times New Roman" w:cs="Times New Roman"/>
                <w:color w:val="000000"/>
              </w:rPr>
              <w:t>Education: High school or low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981F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10 (62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9DEC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6 (37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5D91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60363C" w:rsidRPr="00310FD1" w14:paraId="5C3B19BE" w14:textId="77777777" w:rsidTr="00CB55B5">
        <w:trPr>
          <w:trHeight w:val="80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EDB0E" w14:textId="77777777" w:rsidR="0060363C" w:rsidRPr="00310FD1" w:rsidRDefault="0060363C" w:rsidP="00CB55B5">
            <w:pPr>
              <w:tabs>
                <w:tab w:val="left" w:pos="615"/>
              </w:tabs>
              <w:spacing w:after="0" w:line="240" w:lineRule="auto"/>
              <w:ind w:firstLine="52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</w:t>
            </w:r>
            <w:r w:rsidRPr="00C61E4D">
              <w:rPr>
                <w:rFonts w:ascii="Times New Roman" w:eastAsia="Times New Roman" w:hAnsi="Times New Roman" w:cs="Times New Roman"/>
                <w:color w:val="000000"/>
              </w:rPr>
              <w:t>More than high schoo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674CF" w14:textId="77777777" w:rsidR="0060363C" w:rsidRPr="0003663F" w:rsidRDefault="0060363C" w:rsidP="00CB55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63F">
              <w:rPr>
                <w:rFonts w:ascii="Times New Roman" w:hAnsi="Times New Roman" w:cs="Times New Roman"/>
              </w:rPr>
              <w:t>49 (77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C2967" w14:textId="77777777" w:rsidR="0060363C" w:rsidRPr="0003663F" w:rsidRDefault="0060363C" w:rsidP="00CB55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63F">
              <w:rPr>
                <w:rFonts w:ascii="Times New Roman" w:hAnsi="Times New Roman" w:cs="Times New Roman"/>
              </w:rPr>
              <w:t>14 (22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D2617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0363C" w:rsidRPr="00310FD1" w14:paraId="74E65BDA" w14:textId="77777777" w:rsidTr="00CB55B5">
        <w:trPr>
          <w:trHeight w:val="144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829C" w14:textId="77777777" w:rsidR="0060363C" w:rsidRPr="00310FD1" w:rsidRDefault="0060363C" w:rsidP="00C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eastAsia="Times New Roman" w:hAnsi="Times New Roman" w:cs="Times New Roman"/>
                <w:color w:val="000000"/>
              </w:rPr>
              <w:t>Income: Less than $60,0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8CC9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27 (81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ED5D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6 (18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C34F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60363C" w:rsidRPr="00310FD1" w14:paraId="2E86C4FA" w14:textId="77777777" w:rsidTr="00CB55B5">
        <w:trPr>
          <w:trHeight w:val="144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EB634" w14:textId="77777777" w:rsidR="0060363C" w:rsidRPr="00310FD1" w:rsidRDefault="0060363C" w:rsidP="00CB55B5">
            <w:pPr>
              <w:tabs>
                <w:tab w:val="left" w:pos="615"/>
              </w:tabs>
              <w:spacing w:after="0" w:line="240" w:lineRule="auto"/>
              <w:ind w:firstLine="52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03663F">
              <w:rPr>
                <w:rFonts w:ascii="Times New Roman" w:eastAsia="Times New Roman" w:hAnsi="Times New Roman" w:cs="Times New Roman"/>
                <w:color w:val="000000"/>
              </w:rPr>
              <w:t>$60,000+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0B40C" w14:textId="77777777" w:rsidR="0060363C" w:rsidRPr="0003663F" w:rsidRDefault="0060363C" w:rsidP="00CB55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63F">
              <w:rPr>
                <w:rFonts w:ascii="Times New Roman" w:hAnsi="Times New Roman" w:cs="Times New Roman"/>
              </w:rPr>
              <w:t>32 (72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7EAF4" w14:textId="77777777" w:rsidR="0060363C" w:rsidRPr="0003663F" w:rsidRDefault="0060363C" w:rsidP="00CB55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63F">
              <w:rPr>
                <w:rFonts w:ascii="Times New Roman" w:hAnsi="Times New Roman" w:cs="Times New Roman"/>
              </w:rPr>
              <w:t>12 (27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D6E21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0363C" w:rsidRPr="00310FD1" w14:paraId="5CC688A3" w14:textId="77777777" w:rsidTr="00CB55B5">
        <w:trPr>
          <w:trHeight w:val="144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6E43" w14:textId="77777777" w:rsidR="0060363C" w:rsidRPr="00310FD1" w:rsidRDefault="0060363C" w:rsidP="00C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eastAsia="Times New Roman" w:hAnsi="Times New Roman" w:cs="Times New Roman"/>
                <w:color w:val="000000"/>
              </w:rPr>
              <w:t>Ma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tal status: Marrie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9FBC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41 (70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CD42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17 (29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4546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60363C" w:rsidRPr="00310FD1" w14:paraId="0CB4E7D7" w14:textId="77777777" w:rsidTr="00CB55B5">
        <w:trPr>
          <w:trHeight w:val="144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4B8F2" w14:textId="77777777" w:rsidR="0060363C" w:rsidRPr="00310FD1" w:rsidDel="00DA09D7" w:rsidRDefault="0060363C" w:rsidP="00CB55B5">
            <w:pPr>
              <w:spacing w:after="0" w:line="240" w:lineRule="auto"/>
              <w:ind w:firstLine="52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 Single/Divorced/Widowe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7ECAF" w14:textId="77777777" w:rsidR="0060363C" w:rsidRPr="0003663F" w:rsidRDefault="0060363C" w:rsidP="00CB55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63F">
              <w:rPr>
                <w:rFonts w:ascii="Times New Roman" w:hAnsi="Times New Roman" w:cs="Times New Roman"/>
              </w:rPr>
              <w:t>15 (83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FEE6F" w14:textId="77777777" w:rsidR="0060363C" w:rsidRPr="0003663F" w:rsidRDefault="0060363C" w:rsidP="00CB55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63F">
              <w:rPr>
                <w:rFonts w:ascii="Times New Roman" w:hAnsi="Times New Roman" w:cs="Times New Roman"/>
              </w:rPr>
              <w:t>3 (16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AF1A4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0363C" w:rsidRPr="00310FD1" w14:paraId="45778D44" w14:textId="77777777" w:rsidTr="00CB55B5">
        <w:trPr>
          <w:trHeight w:val="144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CC9E" w14:textId="77777777" w:rsidR="0060363C" w:rsidRPr="00310FD1" w:rsidRDefault="0060363C" w:rsidP="00C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moking status: </w:t>
            </w:r>
            <w:r w:rsidRPr="00310FD1">
              <w:rPr>
                <w:rFonts w:ascii="Times New Roman" w:eastAsia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9501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7 (7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0568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3 (30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298A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60363C" w:rsidRPr="00310FD1" w14:paraId="1C9D06F1" w14:textId="77777777" w:rsidTr="00CB55B5">
        <w:trPr>
          <w:trHeight w:val="144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3468B" w14:textId="77777777" w:rsidR="0060363C" w:rsidRDefault="0060363C" w:rsidP="00CB55B5">
            <w:pPr>
              <w:spacing w:after="0" w:line="240" w:lineRule="auto"/>
              <w:ind w:left="52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   </w:t>
            </w:r>
            <w:r w:rsidRPr="0003663F">
              <w:rPr>
                <w:rFonts w:ascii="Times New Roman" w:eastAsia="Times New Roman" w:hAnsi="Times New Roman" w:cs="Times New Roman"/>
                <w:color w:val="000000"/>
              </w:rPr>
              <w:t>Former/Never smok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5F7FE" w14:textId="77777777" w:rsidR="0060363C" w:rsidRPr="0003663F" w:rsidRDefault="0060363C" w:rsidP="00CB55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63F">
              <w:rPr>
                <w:rFonts w:ascii="Times New Roman" w:hAnsi="Times New Roman" w:cs="Times New Roman"/>
              </w:rPr>
              <w:t>51 (75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7BFA3" w14:textId="77777777" w:rsidR="0060363C" w:rsidRPr="0003663F" w:rsidRDefault="0060363C" w:rsidP="00CB55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63F">
              <w:rPr>
                <w:rFonts w:ascii="Times New Roman" w:hAnsi="Times New Roman" w:cs="Times New Roman"/>
              </w:rPr>
              <w:t>17 (25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FAD6E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0363C" w:rsidRPr="00310FD1" w14:paraId="3111CA91" w14:textId="77777777" w:rsidTr="00CB55B5">
        <w:trPr>
          <w:trHeight w:val="144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04F2" w14:textId="77777777" w:rsidR="0060363C" w:rsidRPr="00310FD1" w:rsidRDefault="0060363C" w:rsidP="00C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eastAsia="Times New Roman" w:hAnsi="Times New Roman" w:cs="Times New Roman"/>
                <w:color w:val="000000"/>
              </w:rPr>
              <w:t>Cancer Typ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310FD1">
              <w:rPr>
                <w:rFonts w:ascii="Times New Roman" w:eastAsia="Times New Roman" w:hAnsi="Times New Roman" w:cs="Times New Roman"/>
                <w:color w:val="000000"/>
              </w:rPr>
              <w:t xml:space="preserve"> Breas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9700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22 (75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A1BC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7 (24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6EC1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eastAsia="Times New Roman" w:hAnsi="Times New Roman" w:cs="Times New Roman"/>
              </w:rPr>
              <w:t>0.77</w:t>
            </w:r>
          </w:p>
        </w:tc>
      </w:tr>
      <w:tr w:rsidR="0060363C" w:rsidRPr="00310FD1" w14:paraId="37CFAB43" w14:textId="77777777" w:rsidTr="00CB55B5">
        <w:trPr>
          <w:trHeight w:val="144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D83F" w14:textId="77777777" w:rsidR="0060363C" w:rsidRPr="00310FD1" w:rsidRDefault="0060363C" w:rsidP="00CB55B5">
            <w:pPr>
              <w:spacing w:after="0" w:line="240" w:lineRule="auto"/>
              <w:ind w:left="52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</w:t>
            </w:r>
            <w:r w:rsidRPr="00310FD1">
              <w:rPr>
                <w:rFonts w:ascii="Times New Roman" w:eastAsia="Times New Roman" w:hAnsi="Times New Roman" w:cs="Times New Roman"/>
                <w:color w:val="000000"/>
              </w:rPr>
              <w:t>Hematologic/Bloo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ABDF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10 (90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72AF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1 (9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9A56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0363C" w:rsidRPr="00310FD1" w14:paraId="761B2337" w14:textId="77777777" w:rsidTr="00CB55B5">
        <w:trPr>
          <w:trHeight w:val="144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F0E6" w14:textId="77777777" w:rsidR="0060363C" w:rsidRPr="00310FD1" w:rsidRDefault="0060363C" w:rsidP="00CB55B5">
            <w:pPr>
              <w:spacing w:after="0" w:line="240" w:lineRule="auto"/>
              <w:ind w:left="52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</w:t>
            </w:r>
            <w:r w:rsidRPr="00310FD1">
              <w:rPr>
                <w:rFonts w:ascii="Times New Roman" w:eastAsia="Times New Roman" w:hAnsi="Times New Roman" w:cs="Times New Roman"/>
                <w:color w:val="000000"/>
              </w:rPr>
              <w:t>Digestive/Gastrointestina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6CF1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5 (71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14AB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2 (28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CA06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0363C" w:rsidRPr="00310FD1" w14:paraId="12DEAE49" w14:textId="77777777" w:rsidTr="00CB55B5">
        <w:trPr>
          <w:trHeight w:val="144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E96C" w14:textId="77777777" w:rsidR="0060363C" w:rsidRPr="00310FD1" w:rsidRDefault="0060363C" w:rsidP="00CB55B5">
            <w:pPr>
              <w:spacing w:after="0" w:line="240" w:lineRule="auto"/>
              <w:ind w:left="52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</w:t>
            </w:r>
            <w:r w:rsidRPr="00310FD1">
              <w:rPr>
                <w:rFonts w:ascii="Times New Roman" w:eastAsia="Times New Roman" w:hAnsi="Times New Roman" w:cs="Times New Roman"/>
                <w:color w:val="000000"/>
              </w:rPr>
              <w:t>Gynecologi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9232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6 (66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90AF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3 (33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619D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0363C" w:rsidRPr="00310FD1" w14:paraId="7C61942A" w14:textId="77777777" w:rsidTr="00CB55B5">
        <w:trPr>
          <w:trHeight w:val="144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EFE1" w14:textId="77777777" w:rsidR="0060363C" w:rsidRPr="00310FD1" w:rsidRDefault="0060363C" w:rsidP="00CB55B5">
            <w:pPr>
              <w:spacing w:after="0" w:line="240" w:lineRule="auto"/>
              <w:ind w:left="52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</w:t>
            </w:r>
            <w:r w:rsidRPr="00310FD1">
              <w:rPr>
                <w:rFonts w:ascii="Times New Roman" w:eastAsia="Times New Roman" w:hAnsi="Times New Roman" w:cs="Times New Roman"/>
                <w:color w:val="000000"/>
              </w:rPr>
              <w:t>Respiratory/Thoraci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378D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13 (68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C129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6 (31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30C9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0363C" w:rsidRPr="00310FD1" w14:paraId="2EE3D03F" w14:textId="77777777" w:rsidTr="00CB55B5">
        <w:trPr>
          <w:trHeight w:val="144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06EB" w14:textId="77777777" w:rsidR="0060363C" w:rsidRPr="00310FD1" w:rsidRDefault="0060363C" w:rsidP="00CB55B5">
            <w:pPr>
              <w:spacing w:after="0" w:line="240" w:lineRule="auto"/>
              <w:ind w:left="52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</w:t>
            </w:r>
            <w:r w:rsidRPr="00310FD1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425B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5 (83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86DB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1 (16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6BAD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0363C" w:rsidRPr="00310FD1" w14:paraId="477E96D2" w14:textId="77777777" w:rsidTr="00CB55B5">
        <w:trPr>
          <w:trHeight w:val="144"/>
        </w:trPr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D939" w14:textId="77777777" w:rsidR="0060363C" w:rsidRPr="00310FD1" w:rsidRDefault="0060363C" w:rsidP="00CB5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eastAsia="Times New Roman" w:hAnsi="Times New Roman" w:cs="Times New Roman"/>
                <w:color w:val="000000"/>
              </w:rPr>
              <w:t>Cancer Sta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310FD1">
              <w:rPr>
                <w:rFonts w:ascii="Times New Roman" w:eastAsia="Times New Roman" w:hAnsi="Times New Roman" w:cs="Times New Roman"/>
                <w:color w:val="000000"/>
              </w:rPr>
              <w:t xml:space="preserve"> 0-II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65D3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10 (83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5540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2 (16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4CFE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60363C" w:rsidRPr="00310FD1" w14:paraId="0DC5B1FE" w14:textId="77777777" w:rsidTr="00CB55B5">
        <w:trPr>
          <w:trHeight w:val="144"/>
        </w:trPr>
        <w:tc>
          <w:tcPr>
            <w:tcW w:w="4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DB5E" w14:textId="77777777" w:rsidR="0060363C" w:rsidRPr="00310FD1" w:rsidRDefault="0060363C" w:rsidP="00CB55B5">
            <w:pPr>
              <w:spacing w:after="0" w:line="240" w:lineRule="auto"/>
              <w:ind w:left="52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</w:t>
            </w:r>
            <w:r w:rsidRPr="00310FD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8044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4 (50.0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5F62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4 (50.0)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12A9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0363C" w:rsidRPr="00310FD1" w14:paraId="390EC5FF" w14:textId="77777777" w:rsidTr="00CB55B5">
        <w:trPr>
          <w:trHeight w:val="144"/>
        </w:trPr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A1385" w14:textId="77777777" w:rsidR="0060363C" w:rsidRPr="00310FD1" w:rsidRDefault="0060363C" w:rsidP="00CB55B5">
            <w:pPr>
              <w:spacing w:after="0" w:line="240" w:lineRule="auto"/>
              <w:ind w:left="52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</w:t>
            </w:r>
            <w:r w:rsidRPr="00310FD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BC2A3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13 (65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6C1A8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0FD1">
              <w:rPr>
                <w:rFonts w:ascii="Times New Roman" w:hAnsi="Times New Roman" w:cs="Times New Roman"/>
                <w:color w:val="000000"/>
              </w:rPr>
              <w:t>7 (35.0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006B9" w14:textId="77777777" w:rsidR="0060363C" w:rsidRPr="00310FD1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6CE8981" w14:textId="77777777" w:rsidR="0060363C" w:rsidRDefault="0060363C" w:rsidP="0060363C">
      <w:pPr>
        <w:spacing w:after="0" w:line="240" w:lineRule="auto"/>
        <w:rPr>
          <w:rFonts w:ascii="Times New Roman" w:hAnsi="Times New Roman" w:cs="Times New Roman"/>
        </w:rPr>
      </w:pPr>
      <w:r w:rsidRPr="00E10D55">
        <w:rPr>
          <w:rFonts w:ascii="Times New Roman" w:hAnsi="Times New Roman" w:cs="Times New Roman"/>
          <w:i/>
        </w:rPr>
        <w:t>Notes:</w:t>
      </w:r>
      <w:r>
        <w:rPr>
          <w:rFonts w:ascii="Times New Roman" w:hAnsi="Times New Roman" w:cs="Times New Roman"/>
        </w:rPr>
        <w:t xml:space="preserve"> Number of missing values not shown and ranged from 2 (2.5%) for education to 11 (13.6%) for cancer stage at diagnosis. </w:t>
      </w:r>
      <w:r w:rsidRPr="00C44E35">
        <w:rPr>
          <w:rFonts w:ascii="Times New Roman" w:eastAsia="Times New Roman" w:hAnsi="Times New Roman" w:cs="Times New Roman"/>
          <w:bCs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  <w:color w:val="000000"/>
        </w:rPr>
        <w:t>Student t-test used to compare means and Chi-square test used to compare percentages by study arms.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121CB4">
        <w:rPr>
          <w:rFonts w:ascii="Times New Roman" w:hAnsi="Times New Roman" w:cs="Times New Roman"/>
        </w:rPr>
        <w:t xml:space="preserve">Other cancer types include brain, colorectal, endocrine/neuroendocrine, genitourinary, germ cell, head and neck, neurologic, pineal, rectal, skin, </w:t>
      </w:r>
      <w:r>
        <w:rPr>
          <w:rFonts w:ascii="Times New Roman" w:hAnsi="Times New Roman" w:cs="Times New Roman"/>
        </w:rPr>
        <w:t xml:space="preserve">and </w:t>
      </w:r>
      <w:r w:rsidRPr="00121CB4">
        <w:rPr>
          <w:rFonts w:ascii="Times New Roman" w:hAnsi="Times New Roman" w:cs="Times New Roman"/>
        </w:rPr>
        <w:t>testicular</w:t>
      </w:r>
      <w:r>
        <w:rPr>
          <w:rFonts w:ascii="Times New Roman" w:hAnsi="Times New Roman" w:cs="Times New Roman"/>
        </w:rPr>
        <w:t xml:space="preserve"> cancers. </w:t>
      </w:r>
    </w:p>
    <w:p w14:paraId="3C7DC061" w14:textId="77777777" w:rsidR="0060363C" w:rsidRDefault="0060363C" w:rsidP="0060363C">
      <w:pPr>
        <w:spacing w:after="0"/>
        <w:rPr>
          <w:rFonts w:ascii="Times New Roman" w:hAnsi="Times New Roman" w:cs="Times New Roman"/>
        </w:rPr>
      </w:pPr>
    </w:p>
    <w:p w14:paraId="3F4A0AA7" w14:textId="77777777" w:rsidR="0060363C" w:rsidRDefault="0060363C" w:rsidP="006036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87721A" w14:textId="6AC31ED9" w:rsidR="0060363C" w:rsidRPr="006E1C27" w:rsidRDefault="0060363C" w:rsidP="0060363C">
      <w:pPr>
        <w:rPr>
          <w:rFonts w:ascii="Times New Roman" w:hAnsi="Times New Roman" w:cs="Times New Roman"/>
          <w:b/>
        </w:rPr>
      </w:pPr>
      <w:proofErr w:type="spellStart"/>
      <w:r w:rsidRPr="006E1C27">
        <w:rPr>
          <w:rFonts w:ascii="Times New Roman" w:hAnsi="Times New Roman" w:cs="Times New Roman"/>
          <w:b/>
        </w:rPr>
        <w:lastRenderedPageBreak/>
        <w:t>eTable</w:t>
      </w:r>
      <w:proofErr w:type="spellEnd"/>
      <w:r w:rsidRPr="006E1C27">
        <w:rPr>
          <w:rFonts w:ascii="Times New Roman" w:hAnsi="Times New Roman" w:cs="Times New Roman"/>
          <w:b/>
        </w:rPr>
        <w:t xml:space="preserve"> 2. Quality of Life and Health</w:t>
      </w:r>
      <w:r w:rsidR="00771181">
        <w:rPr>
          <w:rFonts w:ascii="Times New Roman" w:hAnsi="Times New Roman" w:cs="Times New Roman"/>
          <w:b/>
        </w:rPr>
        <w:t xml:space="preserve"> </w:t>
      </w:r>
      <w:r w:rsidRPr="006E1C27">
        <w:rPr>
          <w:rFonts w:ascii="Times New Roman" w:hAnsi="Times New Roman" w:cs="Times New Roman"/>
          <w:b/>
        </w:rPr>
        <w:t>care Utilization by Study Arms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3330"/>
        <w:gridCol w:w="1170"/>
        <w:gridCol w:w="2160"/>
        <w:gridCol w:w="1980"/>
        <w:gridCol w:w="1080"/>
      </w:tblGrid>
      <w:tr w:rsidR="0060363C" w:rsidRPr="00C44E35" w14:paraId="13E2051E" w14:textId="77777777" w:rsidTr="00CB55B5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5310338" w14:textId="77777777" w:rsidR="0060363C" w:rsidRPr="00C44E35" w:rsidRDefault="0060363C" w:rsidP="00CB5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568E4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5BBBB" w14:textId="77777777" w:rsidR="0060363C" w:rsidRPr="00C44E35" w:rsidRDefault="0060363C" w:rsidP="00CB55B5">
            <w:pPr>
              <w:spacing w:after="0" w:line="240" w:lineRule="auto"/>
              <w:ind w:left="-105" w:right="-37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vention</w:t>
            </w:r>
            <w:r w:rsidRPr="00C44E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8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FEB06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  <w:r w:rsidRPr="00C44E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88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802DA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 w:rsidRPr="00C44E3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1</w:t>
            </w:r>
          </w:p>
        </w:tc>
      </w:tr>
      <w:tr w:rsidR="0060363C" w:rsidRPr="00C44E35" w14:paraId="362748BB" w14:textId="77777777" w:rsidTr="00CB55B5">
        <w:trPr>
          <w:trHeight w:val="300"/>
        </w:trPr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EB11E9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AF275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Missing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45209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(STD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C13D0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(STD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0E5A8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0363C" w:rsidRPr="00C44E35" w14:paraId="3B248FC7" w14:textId="77777777" w:rsidTr="00CB55B5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FA96" w14:textId="77777777" w:rsidR="0060363C" w:rsidRPr="00C44E35" w:rsidRDefault="0060363C" w:rsidP="00CB5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ality of life</w:t>
            </w:r>
            <w:r w:rsidRPr="00C44E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mposite Scor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31F5D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0893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EEC8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4068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63C" w:rsidRPr="00C44E35" w14:paraId="4B87C705" w14:textId="77777777" w:rsidTr="00CB55B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8F67" w14:textId="77777777" w:rsidR="0060363C" w:rsidRPr="00C44E35" w:rsidRDefault="0060363C" w:rsidP="00CB55B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082E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BB87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76.1 (18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1CC2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74.3 (16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1BD7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.52</w:t>
            </w:r>
          </w:p>
        </w:tc>
      </w:tr>
      <w:tr w:rsidR="0060363C" w:rsidRPr="00C44E35" w14:paraId="2B17BE38" w14:textId="77777777" w:rsidTr="00CB55B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E255" w14:textId="77777777" w:rsidR="0060363C" w:rsidRPr="00C44E35" w:rsidRDefault="0060363C" w:rsidP="00CB55B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3-month Follow-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B6B6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4A2B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78.2 (18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3CBF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76.2 (17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3F29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.48</w:t>
            </w:r>
          </w:p>
        </w:tc>
      </w:tr>
      <w:tr w:rsidR="0060363C" w:rsidRPr="00C44E35" w14:paraId="7AD10A64" w14:textId="77777777" w:rsidTr="00CB55B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3845" w14:textId="77777777" w:rsidR="0060363C" w:rsidRPr="00C44E35" w:rsidRDefault="0060363C" w:rsidP="00CB55B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854F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042A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1.9 (12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7847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1.9 (1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1E65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</w:tr>
      <w:tr w:rsidR="0060363C" w:rsidRPr="00C44E35" w14:paraId="4750A870" w14:textId="77777777" w:rsidTr="00CB55B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8847" w14:textId="77777777" w:rsidR="0060363C" w:rsidRPr="00C44E35" w:rsidRDefault="0060363C" w:rsidP="00CB5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hysic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ealth </w:t>
            </w:r>
            <w:r w:rsidRPr="00C44E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osite Sco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DFA3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53DE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5BD0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378A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63C" w:rsidRPr="00C44E35" w14:paraId="37FD531A" w14:textId="77777777" w:rsidTr="00CB55B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9B8A" w14:textId="77777777" w:rsidR="0060363C" w:rsidRPr="00C44E35" w:rsidRDefault="0060363C" w:rsidP="00CB55B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E895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61E4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38.0 (9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1F6C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38.7 (1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69E6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.70</w:t>
            </w:r>
          </w:p>
        </w:tc>
      </w:tr>
      <w:tr w:rsidR="0060363C" w:rsidRPr="00C44E35" w14:paraId="1F111F5D" w14:textId="77777777" w:rsidTr="00CB55B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EF47" w14:textId="77777777" w:rsidR="0060363C" w:rsidRPr="00C44E35" w:rsidRDefault="0060363C" w:rsidP="00CB55B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3-month Follow-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40AC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E412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37.3 (10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5B5C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37.4 (1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A393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.96</w:t>
            </w:r>
          </w:p>
        </w:tc>
      </w:tr>
      <w:tr w:rsidR="0060363C" w:rsidRPr="00C44E35" w14:paraId="451A14F9" w14:textId="77777777" w:rsidTr="00CB55B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E7E8" w14:textId="77777777" w:rsidR="0060363C" w:rsidRPr="00C44E35" w:rsidRDefault="0060363C" w:rsidP="00CB55B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A72B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E812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-1.4 (9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F75F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-0.9 (8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C284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.72</w:t>
            </w:r>
          </w:p>
        </w:tc>
      </w:tr>
      <w:tr w:rsidR="0060363C" w:rsidRPr="00C44E35" w14:paraId="160B6104" w14:textId="77777777" w:rsidTr="00CB55B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7831" w14:textId="77777777" w:rsidR="0060363C" w:rsidRPr="00C44E35" w:rsidRDefault="0060363C" w:rsidP="00CB5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n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ealth </w:t>
            </w:r>
            <w:r w:rsidRPr="00C44E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osite Sco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69A35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DC1D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1DDA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FB74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63C" w:rsidRPr="00C44E35" w14:paraId="4233626E" w14:textId="77777777" w:rsidTr="00CB55B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A20E" w14:textId="77777777" w:rsidR="0060363C" w:rsidRPr="00C44E35" w:rsidRDefault="0060363C" w:rsidP="00CB55B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D77E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BF88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48.9 (10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BE8B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45.8 (1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9C48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.079</w:t>
            </w:r>
          </w:p>
        </w:tc>
      </w:tr>
      <w:tr w:rsidR="0060363C" w:rsidRPr="00C44E35" w14:paraId="25A6F10D" w14:textId="77777777" w:rsidTr="00CB55B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DB92" w14:textId="77777777" w:rsidR="0060363C" w:rsidRPr="00C44E35" w:rsidRDefault="0060363C" w:rsidP="00CB55B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3-month Follow-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4010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7F5A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49.3 (11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7BDC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47.9 (1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6A70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.43</w:t>
            </w:r>
          </w:p>
        </w:tc>
      </w:tr>
      <w:tr w:rsidR="0060363C" w:rsidRPr="00C44E35" w14:paraId="68469F51" w14:textId="77777777" w:rsidTr="00771181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A5991" w14:textId="77777777" w:rsidR="0060363C" w:rsidRPr="00C44E35" w:rsidRDefault="0060363C" w:rsidP="00CB55B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ABAFC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42EF0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0.7 (9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97B69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2.0 (11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05D43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.45</w:t>
            </w:r>
          </w:p>
        </w:tc>
      </w:tr>
      <w:tr w:rsidR="0060363C" w:rsidRPr="00C44E35" w14:paraId="53DDD55C" w14:textId="77777777" w:rsidTr="00771181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C7D46" w14:textId="77777777" w:rsidR="0060363C" w:rsidRPr="00C44E35" w:rsidRDefault="0060363C" w:rsidP="00CB5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lth Care Utiliz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ED7A6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3C077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B61CF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40E1A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181" w:rsidRPr="00C44E35" w14:paraId="32DFD86C" w14:textId="77777777" w:rsidTr="00510084">
        <w:trPr>
          <w:trHeight w:val="300"/>
        </w:trPr>
        <w:tc>
          <w:tcPr>
            <w:tcW w:w="97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0F89" w14:textId="34419864" w:rsidR="00771181" w:rsidRPr="00C44E35" w:rsidRDefault="00771181" w:rsidP="00771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E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 scheduled visit to a doctor’s office or clinic </w:t>
            </w:r>
          </w:p>
        </w:tc>
      </w:tr>
      <w:tr w:rsidR="0060363C" w:rsidRPr="00C44E35" w14:paraId="0018A1FE" w14:textId="77777777" w:rsidTr="00CB55B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73BC" w14:textId="77777777" w:rsidR="0060363C" w:rsidRPr="00C44E35" w:rsidRDefault="0060363C" w:rsidP="00CB55B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DE99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4B40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4.5 (2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D4E1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4.3 (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94AE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.72</w:t>
            </w:r>
          </w:p>
        </w:tc>
      </w:tr>
      <w:tr w:rsidR="0060363C" w:rsidRPr="00C44E35" w14:paraId="4ACE085F" w14:textId="77777777" w:rsidTr="00CB55B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4B63" w14:textId="77777777" w:rsidR="0060363C" w:rsidRPr="00C44E35" w:rsidRDefault="0060363C" w:rsidP="00CB55B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3-month Follow-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050F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EDBD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3.5 (2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249B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4.3 (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29F2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.046</w:t>
            </w:r>
          </w:p>
        </w:tc>
      </w:tr>
      <w:tr w:rsidR="0060363C" w:rsidRPr="00C44E35" w14:paraId="258768AE" w14:textId="77777777" w:rsidTr="00CB55B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0E16" w14:textId="77777777" w:rsidR="0060363C" w:rsidRPr="00C44E35" w:rsidRDefault="0060363C" w:rsidP="00CB55B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3935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9095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-0.9 (2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4DF0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-0.1 (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D7A9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.078</w:t>
            </w:r>
          </w:p>
        </w:tc>
      </w:tr>
      <w:tr w:rsidR="00771181" w:rsidRPr="00C44E35" w14:paraId="45FED8FC" w14:textId="77777777" w:rsidTr="00315FAD">
        <w:trPr>
          <w:trHeight w:val="300"/>
        </w:trPr>
        <w:tc>
          <w:tcPr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0F0A" w14:textId="0F03FB95" w:rsidR="00771181" w:rsidRPr="00C44E35" w:rsidRDefault="00771181" w:rsidP="00771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E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sit with a mental health professional (</w:t>
            </w:r>
            <w:proofErr w:type="gramStart"/>
            <w:r w:rsidRPr="00C44E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.g.</w:t>
            </w:r>
            <w:proofErr w:type="gramEnd"/>
            <w:r w:rsidRPr="00C44E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sychologist, psychiatrist) </w:t>
            </w:r>
          </w:p>
        </w:tc>
      </w:tr>
      <w:tr w:rsidR="0060363C" w:rsidRPr="00C44E35" w14:paraId="793DA9DA" w14:textId="77777777" w:rsidTr="00CB55B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1A08" w14:textId="77777777" w:rsidR="0060363C" w:rsidRPr="00C44E35" w:rsidRDefault="0060363C" w:rsidP="00CB55B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809E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13D4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0.2 (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6B1B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0.3 (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C267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.61</w:t>
            </w:r>
          </w:p>
        </w:tc>
      </w:tr>
      <w:tr w:rsidR="0060363C" w:rsidRPr="00C44E35" w14:paraId="44F11CB3" w14:textId="77777777" w:rsidTr="00CB55B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187D" w14:textId="77777777" w:rsidR="0060363C" w:rsidRPr="00C44E35" w:rsidRDefault="0060363C" w:rsidP="00CB55B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3-month Follow-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5CD6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4706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0.1 (0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7D61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0.3 (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E807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.064</w:t>
            </w:r>
          </w:p>
        </w:tc>
      </w:tr>
      <w:tr w:rsidR="0060363C" w:rsidRPr="00C44E35" w14:paraId="1A255B92" w14:textId="77777777" w:rsidTr="00CB55B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D5CB" w14:textId="77777777" w:rsidR="0060363C" w:rsidRPr="00C44E35" w:rsidRDefault="0060363C" w:rsidP="00CB55B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B39F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C3BC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-0.1 (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EF7F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0.1 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99B3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.17</w:t>
            </w:r>
          </w:p>
        </w:tc>
      </w:tr>
      <w:tr w:rsidR="0060363C" w:rsidRPr="00C44E35" w14:paraId="19B00AAE" w14:textId="77777777" w:rsidTr="00CB55B5">
        <w:trPr>
          <w:trHeight w:val="300"/>
        </w:trPr>
        <w:tc>
          <w:tcPr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A6F7" w14:textId="12F2FECD" w:rsidR="0060363C" w:rsidRPr="00C44E35" w:rsidRDefault="0060363C" w:rsidP="00CB5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mergency room visit, urgent care, same day appointment, or walk-in clinic visit</w:t>
            </w:r>
          </w:p>
        </w:tc>
      </w:tr>
      <w:tr w:rsidR="0060363C" w:rsidRPr="00C44E35" w14:paraId="3BB265B3" w14:textId="77777777" w:rsidTr="00CB55B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6A7D" w14:textId="77777777" w:rsidR="0060363C" w:rsidRPr="00C44E35" w:rsidRDefault="0060363C" w:rsidP="00CB55B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F681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9C71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0.8 (1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4BE8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1.1 (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C73F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.22</w:t>
            </w:r>
          </w:p>
        </w:tc>
      </w:tr>
      <w:tr w:rsidR="0060363C" w:rsidRPr="00C44E35" w14:paraId="6C97A466" w14:textId="77777777" w:rsidTr="00CB55B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4524" w14:textId="77777777" w:rsidR="0060363C" w:rsidRPr="00C44E35" w:rsidRDefault="0060363C" w:rsidP="00CB55B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3-month Follow-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49FF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A642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0.3 (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1E06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0.6 (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A32B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</w:tr>
      <w:tr w:rsidR="0060363C" w:rsidRPr="00C44E35" w14:paraId="0245831D" w14:textId="77777777" w:rsidTr="00CB55B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DFF5" w14:textId="77777777" w:rsidR="0060363C" w:rsidRPr="00C44E35" w:rsidRDefault="0060363C" w:rsidP="00CB55B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7A11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C3A1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-0.4 (1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CF15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-0.5 (1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1911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.85</w:t>
            </w:r>
          </w:p>
        </w:tc>
      </w:tr>
      <w:tr w:rsidR="0060363C" w:rsidRPr="00C44E35" w14:paraId="4E0F8A3F" w14:textId="77777777" w:rsidTr="00CB55B5">
        <w:trPr>
          <w:trHeight w:val="300"/>
        </w:trPr>
        <w:tc>
          <w:tcPr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9A9F" w14:textId="77777777" w:rsidR="0060363C" w:rsidRPr="00C44E35" w:rsidRDefault="0060363C" w:rsidP="00CB5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un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</w:t>
            </w:r>
            <w:r w:rsidRPr="00C44E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d with a healthcare provider on the phone, by email, or through a web portal</w:t>
            </w:r>
          </w:p>
        </w:tc>
      </w:tr>
      <w:tr w:rsidR="0060363C" w:rsidRPr="00C44E35" w14:paraId="491DE253" w14:textId="77777777" w:rsidTr="00CB55B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847A" w14:textId="77777777" w:rsidR="0060363C" w:rsidRPr="00C44E35" w:rsidRDefault="0060363C" w:rsidP="00CB55B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243E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5C40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3.7 (3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FBA8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3.8 (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5844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.95</w:t>
            </w:r>
          </w:p>
        </w:tc>
      </w:tr>
      <w:tr w:rsidR="0060363C" w:rsidRPr="00C44E35" w14:paraId="0B2E7568" w14:textId="77777777" w:rsidTr="00CB55B5">
        <w:trPr>
          <w:trHeight w:val="30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57C8" w14:textId="77777777" w:rsidR="0060363C" w:rsidRPr="00C44E35" w:rsidRDefault="0060363C" w:rsidP="00CB55B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3-month Follow-up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4E06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2920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2.8 (3.3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8E82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2.4 (2.8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01EC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.42</w:t>
            </w:r>
          </w:p>
        </w:tc>
      </w:tr>
      <w:tr w:rsidR="0060363C" w:rsidRPr="00C44E35" w14:paraId="5139BF8A" w14:textId="77777777" w:rsidTr="00CB55B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AD2E1" w14:textId="77777777" w:rsidR="0060363C" w:rsidRPr="00C44E35" w:rsidRDefault="0060363C" w:rsidP="00CB55B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8BFC6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1C271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-0.9 (3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D5164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-1.4 (4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82D96" w14:textId="77777777" w:rsidR="0060363C" w:rsidRPr="00C44E35" w:rsidRDefault="0060363C" w:rsidP="00CB5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E35">
              <w:rPr>
                <w:rFonts w:ascii="Times New Roman" w:eastAsia="Times New Roman" w:hAnsi="Times New Roman" w:cs="Times New Roman"/>
                <w:color w:val="000000"/>
              </w:rPr>
              <w:t>.39</w:t>
            </w:r>
          </w:p>
        </w:tc>
      </w:tr>
    </w:tbl>
    <w:p w14:paraId="2F75E820" w14:textId="77777777" w:rsidR="0060363C" w:rsidRDefault="0060363C" w:rsidP="0060363C">
      <w:pPr>
        <w:rPr>
          <w:rFonts w:ascii="Times New Roman" w:eastAsia="Times New Roman" w:hAnsi="Times New Roman" w:cs="Times New Roman"/>
          <w:bCs/>
          <w:color w:val="000000"/>
        </w:rPr>
      </w:pPr>
      <w:r w:rsidRPr="00C44E35">
        <w:rPr>
          <w:rFonts w:ascii="Times New Roman" w:eastAsia="Times New Roman" w:hAnsi="Times New Roman" w:cs="Times New Roman"/>
          <w:bCs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 Student t-test used to compare means by study arms.</w:t>
      </w:r>
    </w:p>
    <w:p w14:paraId="5956E90B" w14:textId="77777777" w:rsidR="0060363C" w:rsidRDefault="0060363C" w:rsidP="0060363C">
      <w:pPr>
        <w:rPr>
          <w:rFonts w:ascii="Times New Roman" w:hAnsi="Times New Roman" w:cs="Times New Roman"/>
        </w:rPr>
      </w:pPr>
    </w:p>
    <w:p w14:paraId="76372788" w14:textId="77777777" w:rsidR="0060363C" w:rsidRPr="00BA1C4F" w:rsidRDefault="0060363C" w:rsidP="006036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C37D60" w14:textId="77777777" w:rsidR="0060363C" w:rsidRDefault="0060363C"/>
    <w:sectPr w:rsidR="0060363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15EED" w14:textId="77777777" w:rsidR="00000000" w:rsidRDefault="001A4C7F">
      <w:pPr>
        <w:spacing w:after="0" w:line="240" w:lineRule="auto"/>
      </w:pPr>
      <w:r>
        <w:separator/>
      </w:r>
    </w:p>
  </w:endnote>
  <w:endnote w:type="continuationSeparator" w:id="0">
    <w:p w14:paraId="06598AAF" w14:textId="77777777" w:rsidR="00000000" w:rsidRDefault="001A4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739179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rPr>
            <w:rFonts w:ascii="Times New Roman" w:hAnsi="Times New Roman" w:cs="Times New Roman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CF472C2" w14:textId="77777777" w:rsidR="00C04247" w:rsidRPr="00B41285" w:rsidRDefault="0060363C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B41285">
              <w:rPr>
                <w:rFonts w:ascii="Times New Roman" w:hAnsi="Times New Roman" w:cs="Times New Roman"/>
              </w:rPr>
              <w:t xml:space="preserve">Page </w:t>
            </w:r>
            <w:r w:rsidRPr="00B41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B41285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B41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22</w:t>
            </w:r>
            <w:r w:rsidRPr="00B41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B41285">
              <w:rPr>
                <w:rFonts w:ascii="Times New Roman" w:hAnsi="Times New Roman" w:cs="Times New Roman"/>
              </w:rPr>
              <w:t xml:space="preserve"> of </w:t>
            </w:r>
            <w:r w:rsidRPr="00B41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B41285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B41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22</w:t>
            </w:r>
            <w:r w:rsidRPr="00B41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8E35B1D" w14:textId="77777777" w:rsidR="00C04247" w:rsidRPr="00B41285" w:rsidRDefault="001A4C7F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10BC0" w14:textId="77777777" w:rsidR="00000000" w:rsidRDefault="001A4C7F">
      <w:pPr>
        <w:spacing w:after="0" w:line="240" w:lineRule="auto"/>
      </w:pPr>
      <w:r>
        <w:separator/>
      </w:r>
    </w:p>
  </w:footnote>
  <w:footnote w:type="continuationSeparator" w:id="0">
    <w:p w14:paraId="4A4B006C" w14:textId="77777777" w:rsidR="00000000" w:rsidRDefault="001A4C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63C"/>
    <w:rsid w:val="001A4C7F"/>
    <w:rsid w:val="0060363C"/>
    <w:rsid w:val="00771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E136D"/>
  <w15:chartTrackingRefBased/>
  <w15:docId w15:val="{BA7DDCEC-2DC5-478C-B8CB-B78EDF060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63C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36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63C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b42d355-d65e-49c0-89c2-ca09ca849798">
      <Terms xmlns="http://schemas.microsoft.com/office/infopath/2007/PartnerControls"/>
    </lcf76f155ced4ddcb4097134ff3c332f>
    <TaxCatchAll xmlns="6d9325fb-6f7f-466b-8e9d-5262b2c0900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EF86CA1632F148837DA67BBA6327CA" ma:contentTypeVersion="15" ma:contentTypeDescription="Create a new document." ma:contentTypeScope="" ma:versionID="89a6c1af8db178e8bcca3ca9e34aef0e">
  <xsd:schema xmlns:xsd="http://www.w3.org/2001/XMLSchema" xmlns:xs="http://www.w3.org/2001/XMLSchema" xmlns:p="http://schemas.microsoft.com/office/2006/metadata/properties" xmlns:ns2="ab42d355-d65e-49c0-89c2-ca09ca849798" xmlns:ns3="6d9325fb-6f7f-466b-8e9d-5262b2c09008" targetNamespace="http://schemas.microsoft.com/office/2006/metadata/properties" ma:root="true" ma:fieldsID="27a408c30554b7bed2464b9e111571ca" ns2:_="" ns3:_="">
    <xsd:import namespace="ab42d355-d65e-49c0-89c2-ca09ca849798"/>
    <xsd:import namespace="6d9325fb-6f7f-466b-8e9d-5262b2c090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42d355-d65e-49c0-89c2-ca09ca8497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92fa3da-db31-45ba-92de-38f16e295a4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9325fb-6f7f-466b-8e9d-5262b2c0900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d2c6f764-0e7a-42e9-8d31-699d3b6c4730}" ma:internalName="TaxCatchAll" ma:showField="CatchAllData" ma:web="6d9325fb-6f7f-466b-8e9d-5262b2c0900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193297-3DB9-45E1-BCC1-D213B1309A81}">
  <ds:schemaRefs>
    <ds:schemaRef ds:uri="http://schemas.microsoft.com/office/2006/metadata/properties"/>
    <ds:schemaRef ds:uri="http://schemas.microsoft.com/office/infopath/2007/PartnerControls"/>
    <ds:schemaRef ds:uri="ab42d355-d65e-49c0-89c2-ca09ca849798"/>
    <ds:schemaRef ds:uri="6d9325fb-6f7f-466b-8e9d-5262b2c09008"/>
  </ds:schemaRefs>
</ds:datastoreItem>
</file>

<file path=customXml/itemProps2.xml><?xml version="1.0" encoding="utf-8"?>
<ds:datastoreItem xmlns:ds="http://schemas.openxmlformats.org/officeDocument/2006/customXml" ds:itemID="{3795C638-E9C9-4FB9-AD3F-FEDF9181C6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B563D8-DC30-49F0-8754-A9FD21F018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42d355-d65e-49c0-89c2-ca09ca849798"/>
    <ds:schemaRef ds:uri="6d9325fb-6f7f-466b-8e9d-5262b2c090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Graetz</dc:creator>
  <cp:keywords/>
  <dc:description/>
  <cp:lastModifiedBy>Ilana Graetz</cp:lastModifiedBy>
  <cp:revision>2</cp:revision>
  <dcterms:created xsi:type="dcterms:W3CDTF">2022-09-26T17:52:00Z</dcterms:created>
  <dcterms:modified xsi:type="dcterms:W3CDTF">2022-09-26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EF86CA1632F148837DA67BBA6327CA</vt:lpwstr>
  </property>
  <property fmtid="{D5CDD505-2E9C-101B-9397-08002B2CF9AE}" pid="3" name="MediaServiceImageTags">
    <vt:lpwstr/>
  </property>
</Properties>
</file>